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F7BA2" w14:textId="1768B249" w:rsidR="008F21BD" w:rsidRPr="008F21BD" w:rsidRDefault="008F21BD" w:rsidP="00A33FD4">
      <w:pPr>
        <w:spacing w:line="480" w:lineRule="auto"/>
        <w:rPr>
          <w:rFonts w:ascii="Arial" w:hAnsi="Arial" w:cs="Arial"/>
          <w:b/>
          <w:bCs/>
          <w:sz w:val="22"/>
        </w:rPr>
      </w:pPr>
      <w:bookmarkStart w:id="0" w:name="_GoBack"/>
      <w:bookmarkEnd w:id="0"/>
      <w:r w:rsidRPr="008F21BD">
        <w:rPr>
          <w:rFonts w:ascii="Arial" w:hAnsi="Arial" w:cs="Arial"/>
          <w:b/>
          <w:bCs/>
          <w:sz w:val="22"/>
        </w:rPr>
        <w:t xml:space="preserve">Table </w:t>
      </w:r>
      <w:r w:rsidR="00945686">
        <w:rPr>
          <w:rFonts w:ascii="Arial" w:hAnsi="Arial" w:cs="Arial"/>
          <w:b/>
          <w:bCs/>
          <w:sz w:val="22"/>
        </w:rPr>
        <w:t>S3</w:t>
      </w:r>
      <w:r w:rsidRPr="008F21BD">
        <w:rPr>
          <w:rFonts w:ascii="Arial" w:hAnsi="Arial" w:cs="Arial"/>
          <w:b/>
          <w:bCs/>
          <w:sz w:val="22"/>
        </w:rPr>
        <w:t xml:space="preserve">. </w:t>
      </w:r>
      <w:r w:rsidR="00A33FD4">
        <w:rPr>
          <w:rFonts w:ascii="Arial" w:hAnsi="Arial" w:cs="Arial"/>
        </w:rPr>
        <w:t>List of antibodies for FACS analysis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720"/>
        <w:gridCol w:w="1720"/>
        <w:gridCol w:w="1720"/>
        <w:gridCol w:w="1720"/>
        <w:gridCol w:w="1720"/>
      </w:tblGrid>
      <w:tr w:rsidR="008F21BD" w:rsidRPr="008F21BD" w14:paraId="30B07B52" w14:textId="77777777" w:rsidTr="008F21BD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A20D" w14:textId="77777777" w:rsidR="008F21BD" w:rsidRPr="008F21BD" w:rsidRDefault="008F21BD" w:rsidP="00D9007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8F21BD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Fluo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A762" w14:textId="77777777" w:rsidR="008F21BD" w:rsidRPr="008F21BD" w:rsidRDefault="008F21BD" w:rsidP="00D9007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8F21BD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Antige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528F" w14:textId="77777777" w:rsidR="008F21BD" w:rsidRPr="008F21BD" w:rsidRDefault="008F21BD" w:rsidP="008F21B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8F21BD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Clon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30BC" w14:textId="77777777" w:rsidR="008F21BD" w:rsidRPr="008F21BD" w:rsidRDefault="008F21BD" w:rsidP="008F21B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8F21BD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Manufacture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6EA5" w14:textId="77777777" w:rsidR="008F21BD" w:rsidRPr="008F21BD" w:rsidRDefault="008F21BD" w:rsidP="008F21B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8F21BD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Catalog Number</w:t>
            </w:r>
          </w:p>
        </w:tc>
      </w:tr>
      <w:tr w:rsidR="00C91E03" w:rsidRPr="008F21BD" w14:paraId="758C88DB" w14:textId="77777777" w:rsidTr="00B223E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7C849" w14:textId="5C4644CA" w:rsidR="00C91E03" w:rsidRPr="008F21BD" w:rsidRDefault="00C91E03" w:rsidP="007332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59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B8E01" w14:textId="0B37F71F" w:rsidR="00C91E03" w:rsidRPr="008F21BD" w:rsidRDefault="00C91E03" w:rsidP="007332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3B560" w14:textId="5C0BCE3F" w:rsidR="00C91E03" w:rsidRPr="008F21BD" w:rsidRDefault="00CD7FFA" w:rsidP="007332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7FF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1/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1E4D6" w14:textId="1B99F08E" w:rsidR="00C91E03" w:rsidRPr="008F21BD" w:rsidRDefault="00C91E03" w:rsidP="007332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716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4D216" w14:textId="09FE6E1D" w:rsidR="00C91E03" w:rsidRPr="008F21BD" w:rsidRDefault="00CD7FFA" w:rsidP="00733222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7FF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254</w:t>
            </w:r>
          </w:p>
        </w:tc>
      </w:tr>
      <w:tr w:rsidR="00C91E03" w:rsidRPr="008F21BD" w14:paraId="7B29D1E8" w14:textId="77777777" w:rsidTr="00B223E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B24EF" w14:textId="1BF97391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V6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4A38A" w14:textId="4BD33274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/8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2C03F" w14:textId="39D7E733" w:rsidR="00C91E03" w:rsidRPr="008F21BD" w:rsidRDefault="00CD7FFA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605EF" w14:textId="7BAE3972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716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E5B84" w14:textId="1762A755" w:rsidR="00C91E03" w:rsidRPr="008F21BD" w:rsidRDefault="00CD7FFA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7FF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133</w:t>
            </w:r>
          </w:p>
        </w:tc>
      </w:tr>
      <w:tr w:rsidR="00C91E03" w:rsidRPr="008F21BD" w14:paraId="31D50057" w14:textId="77777777" w:rsidTr="00B223E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6B442" w14:textId="5EF8AF75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ific Blu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1E0EF0" w14:textId="5CA9B700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6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2FC130" w14:textId="53C56807" w:rsidR="00C91E03" w:rsidRPr="008F21BD" w:rsidRDefault="00CD7FFA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A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32A86" w14:textId="65DEBDA7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716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33996" w14:textId="07E3F4F3" w:rsidR="00C91E03" w:rsidRPr="008F21BD" w:rsidRDefault="00CD7FFA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D7FF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611</w:t>
            </w:r>
          </w:p>
        </w:tc>
      </w:tr>
      <w:tr w:rsidR="00C91E03" w:rsidRPr="008F21BD" w14:paraId="04A4EF04" w14:textId="77777777" w:rsidTr="00B223E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E312" w14:textId="77777777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2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7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FEBC" w14:textId="77777777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2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y6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39ED" w14:textId="77777777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2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K1.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D2BD0" w14:textId="09AA7997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716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A7EC" w14:textId="77777777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21B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023</w:t>
            </w:r>
          </w:p>
        </w:tc>
      </w:tr>
      <w:tr w:rsidR="00C91E03" w:rsidRPr="008F21BD" w14:paraId="0A4434F8" w14:textId="77777777" w:rsidTr="00B223E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21DAE" w14:textId="43B1CFC5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V39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98304" w14:textId="057A63E9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3EC05" w14:textId="38F9D3D6" w:rsidR="00C91E03" w:rsidRPr="008F21BD" w:rsidRDefault="00FA7F24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-2C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92652A" w14:textId="2A6CA36F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716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  <w:r w:rsidR="00FA7F2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 Horizo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FE516" w14:textId="0B9A5A39" w:rsidR="00C91E03" w:rsidRPr="008F21BD" w:rsidRDefault="00FA7F24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565</w:t>
            </w:r>
          </w:p>
        </w:tc>
      </w:tr>
      <w:tr w:rsidR="00C91E03" w:rsidRPr="008F21BD" w14:paraId="3E5E9D6F" w14:textId="77777777" w:rsidTr="00B223E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0B581" w14:textId="177C7F74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V78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00489" w14:textId="4357A77A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ABA30" w14:textId="28393DDE" w:rsidR="00C91E03" w:rsidRPr="008F21BD" w:rsidRDefault="00FA7F24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4-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582AE" w14:textId="6D646142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716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30C60" w14:textId="3540F032" w:rsidR="00C91E03" w:rsidRPr="008F21BD" w:rsidRDefault="00FA7F24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552</w:t>
            </w:r>
          </w:p>
        </w:tc>
      </w:tr>
      <w:tr w:rsidR="00C91E03" w:rsidRPr="008F21BD" w14:paraId="1452EBDA" w14:textId="77777777" w:rsidTr="00B223E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A8E01" w14:textId="1E32322D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V6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69EAB" w14:textId="14C0D840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1EBF3" w14:textId="33FA7752" w:rsidR="00C91E03" w:rsidRPr="008F21BD" w:rsidRDefault="00FA7F24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-6.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F59D59" w14:textId="3EF40934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716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23188" w14:textId="1F0DA3B8" w:rsidR="00C91E03" w:rsidRPr="008F21BD" w:rsidRDefault="00FA7F24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742</w:t>
            </w:r>
          </w:p>
        </w:tc>
      </w:tr>
      <w:tr w:rsidR="00C91E03" w:rsidRPr="008F21BD" w14:paraId="63A48BDB" w14:textId="77777777" w:rsidTr="00B223E7">
        <w:trPr>
          <w:trHeight w:val="323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EBB93" w14:textId="06BBA232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C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EC4C7" w14:textId="4534DC6D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FDFFB" w14:textId="610E4997" w:rsidR="00C91E03" w:rsidRPr="008F21BD" w:rsidRDefault="00FA7F24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F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08A48" w14:textId="3311DCD8" w:rsidR="00C91E03" w:rsidRPr="008F21BD" w:rsidRDefault="00C91E03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716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CDCA" w14:textId="76A790A1" w:rsidR="00C91E03" w:rsidRPr="008F21BD" w:rsidRDefault="00FA7F24" w:rsidP="00C91E0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112</w:t>
            </w:r>
          </w:p>
        </w:tc>
      </w:tr>
    </w:tbl>
    <w:p w14:paraId="2D94B22F" w14:textId="7F8A39E0" w:rsidR="00066C59" w:rsidRPr="0074350F" w:rsidRDefault="00066C59" w:rsidP="00066C59">
      <w:pPr>
        <w:spacing w:line="480" w:lineRule="auto"/>
        <w:jc w:val="both"/>
        <w:rPr>
          <w:rFonts w:ascii="Arial" w:hAnsi="Arial" w:cs="Arial"/>
          <w:i/>
          <w:sz w:val="22"/>
        </w:rPr>
      </w:pPr>
      <w:r w:rsidRPr="0074350F">
        <w:rPr>
          <w:rFonts w:ascii="Arial" w:hAnsi="Arial" w:cs="Arial"/>
          <w:i/>
          <w:sz w:val="22"/>
        </w:rPr>
        <w:t xml:space="preserve"> </w:t>
      </w:r>
    </w:p>
    <w:sectPr w:rsidR="00066C59" w:rsidRPr="0074350F" w:rsidSect="00B42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C2FA8"/>
    <w:multiLevelType w:val="hybridMultilevel"/>
    <w:tmpl w:val="B96E3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C59"/>
    <w:rsid w:val="00026EEE"/>
    <w:rsid w:val="000346A5"/>
    <w:rsid w:val="00066C59"/>
    <w:rsid w:val="0008736F"/>
    <w:rsid w:val="000E5266"/>
    <w:rsid w:val="000F2D8C"/>
    <w:rsid w:val="0013064B"/>
    <w:rsid w:val="00166D41"/>
    <w:rsid w:val="001C6BED"/>
    <w:rsid w:val="002156B2"/>
    <w:rsid w:val="00232255"/>
    <w:rsid w:val="002A0E28"/>
    <w:rsid w:val="002A6457"/>
    <w:rsid w:val="002B675B"/>
    <w:rsid w:val="002E2617"/>
    <w:rsid w:val="002F696D"/>
    <w:rsid w:val="00307324"/>
    <w:rsid w:val="003113A7"/>
    <w:rsid w:val="00341E48"/>
    <w:rsid w:val="00385DDF"/>
    <w:rsid w:val="003A753B"/>
    <w:rsid w:val="003B4829"/>
    <w:rsid w:val="003B4C41"/>
    <w:rsid w:val="003C67E6"/>
    <w:rsid w:val="003D59D5"/>
    <w:rsid w:val="003E0B47"/>
    <w:rsid w:val="004367D1"/>
    <w:rsid w:val="00442880"/>
    <w:rsid w:val="004613FE"/>
    <w:rsid w:val="00476AB3"/>
    <w:rsid w:val="00476EBC"/>
    <w:rsid w:val="00551306"/>
    <w:rsid w:val="005937E9"/>
    <w:rsid w:val="006046ED"/>
    <w:rsid w:val="00606226"/>
    <w:rsid w:val="00641337"/>
    <w:rsid w:val="006728BB"/>
    <w:rsid w:val="00673D1E"/>
    <w:rsid w:val="00692982"/>
    <w:rsid w:val="00695A62"/>
    <w:rsid w:val="006B4EA2"/>
    <w:rsid w:val="006B5060"/>
    <w:rsid w:val="006C1C04"/>
    <w:rsid w:val="00733222"/>
    <w:rsid w:val="0074350F"/>
    <w:rsid w:val="007644F1"/>
    <w:rsid w:val="00776538"/>
    <w:rsid w:val="00790466"/>
    <w:rsid w:val="00794362"/>
    <w:rsid w:val="007A7546"/>
    <w:rsid w:val="007B7BEE"/>
    <w:rsid w:val="00806D5D"/>
    <w:rsid w:val="00846946"/>
    <w:rsid w:val="00847B5D"/>
    <w:rsid w:val="00854FBD"/>
    <w:rsid w:val="00860E2D"/>
    <w:rsid w:val="008622A1"/>
    <w:rsid w:val="008626BE"/>
    <w:rsid w:val="00890FED"/>
    <w:rsid w:val="00894F9E"/>
    <w:rsid w:val="008B2D12"/>
    <w:rsid w:val="008E358C"/>
    <w:rsid w:val="008E6C28"/>
    <w:rsid w:val="008F21BD"/>
    <w:rsid w:val="008F28B0"/>
    <w:rsid w:val="009003D6"/>
    <w:rsid w:val="00903F74"/>
    <w:rsid w:val="0092196E"/>
    <w:rsid w:val="00945686"/>
    <w:rsid w:val="00947662"/>
    <w:rsid w:val="00947E78"/>
    <w:rsid w:val="00953498"/>
    <w:rsid w:val="00982449"/>
    <w:rsid w:val="00997BC2"/>
    <w:rsid w:val="009A32D5"/>
    <w:rsid w:val="009A5C77"/>
    <w:rsid w:val="009E1D8A"/>
    <w:rsid w:val="009F5EC2"/>
    <w:rsid w:val="00A33FD4"/>
    <w:rsid w:val="00A45747"/>
    <w:rsid w:val="00A46899"/>
    <w:rsid w:val="00A53E8F"/>
    <w:rsid w:val="00A730D2"/>
    <w:rsid w:val="00AE2BC6"/>
    <w:rsid w:val="00AF7505"/>
    <w:rsid w:val="00B07D3C"/>
    <w:rsid w:val="00B12F24"/>
    <w:rsid w:val="00B17FCC"/>
    <w:rsid w:val="00B34B7D"/>
    <w:rsid w:val="00B420BD"/>
    <w:rsid w:val="00B8592B"/>
    <w:rsid w:val="00BA3257"/>
    <w:rsid w:val="00BC6159"/>
    <w:rsid w:val="00BC7F5E"/>
    <w:rsid w:val="00C3403A"/>
    <w:rsid w:val="00C67D9F"/>
    <w:rsid w:val="00C834A1"/>
    <w:rsid w:val="00C86BA0"/>
    <w:rsid w:val="00C91E03"/>
    <w:rsid w:val="00C91E98"/>
    <w:rsid w:val="00CC27DB"/>
    <w:rsid w:val="00CD7FFA"/>
    <w:rsid w:val="00D17DDC"/>
    <w:rsid w:val="00D228DA"/>
    <w:rsid w:val="00D35CE6"/>
    <w:rsid w:val="00D74B3B"/>
    <w:rsid w:val="00D76754"/>
    <w:rsid w:val="00D7732F"/>
    <w:rsid w:val="00D775F7"/>
    <w:rsid w:val="00D7773B"/>
    <w:rsid w:val="00D822DE"/>
    <w:rsid w:val="00D90075"/>
    <w:rsid w:val="00DB358C"/>
    <w:rsid w:val="00DC02E8"/>
    <w:rsid w:val="00DE0B1D"/>
    <w:rsid w:val="00DF7419"/>
    <w:rsid w:val="00E02148"/>
    <w:rsid w:val="00E36B44"/>
    <w:rsid w:val="00E56E0A"/>
    <w:rsid w:val="00E65813"/>
    <w:rsid w:val="00E71ABB"/>
    <w:rsid w:val="00E76395"/>
    <w:rsid w:val="00E9302D"/>
    <w:rsid w:val="00EA1EB7"/>
    <w:rsid w:val="00EA438F"/>
    <w:rsid w:val="00EB356A"/>
    <w:rsid w:val="00EC6C40"/>
    <w:rsid w:val="00F2169B"/>
    <w:rsid w:val="00F32FF7"/>
    <w:rsid w:val="00F656A1"/>
    <w:rsid w:val="00F92182"/>
    <w:rsid w:val="00FA7F24"/>
    <w:rsid w:val="00FC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60C8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5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C5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Kirkwood</dc:creator>
  <cp:lastModifiedBy>ashish negi</cp:lastModifiedBy>
  <cp:revision>2</cp:revision>
  <dcterms:created xsi:type="dcterms:W3CDTF">2022-07-08T10:24:00Z</dcterms:created>
  <dcterms:modified xsi:type="dcterms:W3CDTF">2022-07-08T10:24:00Z</dcterms:modified>
</cp:coreProperties>
</file>